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30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2440"/>
        <w:gridCol w:w="1843"/>
        <w:gridCol w:w="6237"/>
        <w:gridCol w:w="2410"/>
      </w:tblGrid>
      <w:tr w:rsidR="003C24DE" w14:paraId="1D7EEA74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07397682" w14:textId="77777777" w:rsidR="003C24DE" w:rsidRPr="003C24DE" w:rsidRDefault="003C24DE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eddit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4283FAB8" w14:textId="77777777" w:rsidR="003C24DE" w:rsidRPr="003C24DE" w:rsidRDefault="003C24DE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Discord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5C364619" w14:textId="49B28500" w:rsidR="003C24DE" w:rsidRPr="003C24DE" w:rsidRDefault="003C24DE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Facebook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 Pages/Groups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808080" w:fill="auto"/>
          </w:tcPr>
          <w:p w14:paraId="292C2472" w14:textId="7726654C" w:rsidR="003C24DE" w:rsidRPr="003C24DE" w:rsidRDefault="003C24DE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Companies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/Communities</w:t>
            </w:r>
          </w:p>
        </w:tc>
      </w:tr>
      <w:tr w:rsidR="003C24DE" w14:paraId="0D4B3227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53118" w14:textId="77777777" w:rsidR="003C24DE" w:rsidRPr="003C24DE" w:rsidRDefault="003C24DE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EDM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92E19" w14:textId="77777777" w:rsidR="003C24DE" w:rsidRPr="003C24DE" w:rsidRDefault="003C24DE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Virtual Reality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A60C2" w14:textId="15130E27" w:rsidR="003C24DE" w:rsidRPr="003C24DE" w:rsidRDefault="003C24DE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Virtual Reality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EA6A0" w14:textId="77576692" w:rsidR="003C24DE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Soundstorm</w:t>
            </w:r>
            <w:proofErr w:type="spellEnd"/>
          </w:p>
        </w:tc>
      </w:tr>
      <w:tr w:rsidR="00C171DB" w14:paraId="3C063E77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FB678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Music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7EB30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VRChat</w:t>
            </w:r>
            <w:proofErr w:type="spellEnd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 Community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68939" w14:textId="1712A7F1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VR Basement Group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B220E" w14:textId="26084D8A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Lockdown Escape</w:t>
            </w:r>
          </w:p>
        </w:tc>
      </w:tr>
      <w:tr w:rsidR="00C171DB" w14:paraId="70ACD5DB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72ABA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ExtendedReality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F1710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46D18" w14:textId="41C17DC0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Oculus Quest Community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A18F8" w14:textId="5D18CC8C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VR Base</w:t>
            </w:r>
          </w:p>
        </w:tc>
      </w:tr>
      <w:tr w:rsidR="00C171DB" w14:paraId="56DF0A8A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524D3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virtualreality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28CA4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A4F2F" w14:textId="3702073E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SteamVR</w:t>
            </w:r>
            <w:proofErr w:type="spellEnd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CB595" w14:textId="184585F5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Poppr</w:t>
            </w:r>
            <w:proofErr w:type="spellEnd"/>
          </w:p>
        </w:tc>
      </w:tr>
      <w:tr w:rsidR="00C171DB" w14:paraId="78CD7E2A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4422C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oculu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8B7D5B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4F111" w14:textId="63DC9CDA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Sidequest</w:t>
            </w:r>
            <w:proofErr w:type="spellEnd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 VR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0C6F5" w14:textId="72D97E35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VR Mania</w:t>
            </w:r>
          </w:p>
        </w:tc>
      </w:tr>
      <w:tr w:rsidR="00C171DB" w14:paraId="118B62E9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E174D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GearVR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0E386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583F0" w14:textId="4DDFA26B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Virtual 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</w:t>
            </w: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eality &amp; 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A</w:t>
            </w: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ugmented 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</w:t>
            </w: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eality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37C7C" w14:textId="4F410A21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Be Virtual</w:t>
            </w:r>
          </w:p>
        </w:tc>
      </w:tr>
      <w:tr w:rsidR="00C171DB" w14:paraId="3331CB2C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E5186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SteamVR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A4317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CB925" w14:textId="55B85A8A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Oculus Quest 2 Community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7C0F1" w14:textId="48D3943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Level Up Gent </w:t>
            </w:r>
          </w:p>
        </w:tc>
      </w:tr>
      <w:tr w:rsidR="00C171DB" w14:paraId="787D2BF4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C26DC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virtuality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B9186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AA615" w14:textId="4FE0B525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Virtual &amp; 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A</w:t>
            </w: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ugmented 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</w:t>
            </w: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eality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25CC1" w14:textId="297C1F14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ASIL</w:t>
            </w:r>
          </w:p>
        </w:tc>
      </w:tr>
      <w:tr w:rsidR="00C171DB" w:rsidRPr="005201B2" w14:paraId="16B7658D" w14:textId="77777777" w:rsidTr="00A44ABC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C39A8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WeAreTheMusicMakers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CD259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E84F7" w14:textId="70BF5134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The Official Virtual Reality-Augmented Reality-Interest-Group </w:t>
            </w:r>
          </w:p>
        </w:tc>
        <w:tc>
          <w:tcPr>
            <w:tcW w:w="241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06FA91C" w14:textId="541D2146" w:rsidR="00C171DB" w:rsidRPr="00C171DB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BE"/>
              </w:rPr>
            </w:pP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+ additional </w:t>
            </w:r>
            <w:r w:rsidRPr="00C171DB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personal connection</w:t>
            </w:r>
            <w:r w:rsidR="00081D7D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s</w:t>
            </w:r>
            <w:r w:rsidRPr="00C171DB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 (names </w:t>
            </w:r>
            <w:r w:rsidR="00081D7D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removed </w:t>
            </w:r>
            <w:r w:rsidRPr="00C171DB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for privacy reasons)</w:t>
            </w:r>
          </w:p>
        </w:tc>
      </w:tr>
      <w:tr w:rsidR="00C171DB" w14:paraId="6A19CC18" w14:textId="77777777" w:rsidTr="00B70F1D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F858D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SampleSize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335F6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9D9A2" w14:textId="561D0258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VR 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</w:t>
            </w: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aves and 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C</w:t>
            </w: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oncerts </w:t>
            </w:r>
          </w:p>
        </w:tc>
        <w:tc>
          <w:tcPr>
            <w:tcW w:w="241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6E4F0FB0" w14:textId="7709D956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</w:p>
        </w:tc>
      </w:tr>
      <w:tr w:rsidR="00C171DB" w14:paraId="25E2035E" w14:textId="77777777" w:rsidTr="00B70F1D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7A9FA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musicians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0E649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F7223" w14:textId="50C3E03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Virtual 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</w:t>
            </w: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eality 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C</w:t>
            </w: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reative 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C</w:t>
            </w: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ommunity </w:t>
            </w:r>
          </w:p>
        </w:tc>
        <w:tc>
          <w:tcPr>
            <w:tcW w:w="241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A66AF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:rsidRPr="005201B2" w14:paraId="381BEEA8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80509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AndroidVR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62CF2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7115D" w14:textId="4E19E086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Virtual 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</w:t>
            </w: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eality (VR) 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G</w:t>
            </w: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aming 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C</w:t>
            </w: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ommunity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1E144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483D0938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F6DBD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edditmusicclub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1A2CE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FAD0D" w14:textId="005242E0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Augmented/Virtual 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</w:t>
            </w: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eality 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D</w:t>
            </w: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evelopers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E9AFF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28885D88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7885A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Gear360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6CAD3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FCA3B" w14:textId="1CA63FC3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Oculus Quest 2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E2182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5D80676D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8F410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VRFilm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7D27E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30CF6" w14:textId="255B7E06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Oculus Quest 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G</w:t>
            </w: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aming 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C</w:t>
            </w: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ommunity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4DD08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313B48C0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CB38A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youtube360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08109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31030" w14:textId="12658B6E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Oculus Quest 2 &amp; Rift central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0B3B7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1D68D0A1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2BC59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TheWaveVR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090ED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4B1D5" w14:textId="6AFECE58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Oculus Virtual Reality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71B23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07CEA22C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86BD5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mixedreality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D9ED3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2D353" w14:textId="5B430CAE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VR </w:t>
            </w:r>
            <w:r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P</w:t>
            </w: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layers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20CB6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726CC49F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035CC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GoogleCardboard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C9558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A40AF" w14:textId="79406F15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Oculus Quest 2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0731C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2001F527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00497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OculusGo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D065F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A4B78" w14:textId="6C37B35E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Conservatorium Kortrijk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E1614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5090BA7C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6A4A0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Tomorrowland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63E3B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E2870" w14:textId="1ABF128C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International Opera Academy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223B5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29099160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EF7D1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VRPhysics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605C8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8C955" w14:textId="791677C2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Dé</w:t>
            </w:r>
            <w:proofErr w:type="spellEnd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Academie</w:t>
            </w:r>
            <w:proofErr w:type="spellEnd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 Ieper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0AF80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7858C5DC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ADB7A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NextVR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2BBB9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89156" w14:textId="28AB489E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Festival 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Dranouter</w:t>
            </w:r>
            <w:proofErr w:type="spellEnd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C3DB9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5F1B3546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B7918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PS4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13E0C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C63245" w14:textId="7D7E8F09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Muziekschool</w:t>
            </w:r>
            <w:proofErr w:type="spellEnd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 Ars 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Musica</w:t>
            </w:r>
            <w:proofErr w:type="spellEnd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 Gent 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35331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65B218FE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79A4B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OculusQuest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6FD3F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E3719" w14:textId="3A514622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VI.BE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4926C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6AB23733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5A75B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OculusriftS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23B27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432FE" w14:textId="5AFC68BB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4FC5D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1BE89E1E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CA14D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Techno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4F7E3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6B568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A0682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72A020F8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6A629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lastRenderedPageBreak/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classicalmusic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154C1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D2C23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2DAC9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3A196084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DB3AC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indieheads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27E6B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8736F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15BBF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4305902D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86F48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futurebeats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21A5D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A2958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0DA5B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689CA04B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8F440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DnB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F164B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6E2F5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DB52E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394FCCA8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E3D61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Coldplay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58DCD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DC9F8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9D010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4345625A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B1083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PSVR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5565F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F39C0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76046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39DEC1D3" w14:textId="77777777" w:rsidTr="003C24DE">
        <w:trPr>
          <w:trHeight w:val="351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AF986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billieeilish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379ED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93052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F8E9B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1F81F89F" w14:textId="77777777" w:rsidTr="003C24DE">
        <w:trPr>
          <w:trHeight w:val="32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E9C9C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Twitch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AE828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93E6C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C5A54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086B045E" w14:textId="77777777" w:rsidTr="003C24DE">
        <w:trPr>
          <w:trHeight w:val="366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BB6C4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Takemysurvey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F503A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57E71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05F76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77EF1ABD" w14:textId="77777777" w:rsidTr="003C24DE">
        <w:trPr>
          <w:trHeight w:val="32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33D1A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Tinash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BD5B5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22A45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C3E4E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3D65AB86" w14:textId="77777777" w:rsidTr="003C24DE">
        <w:trPr>
          <w:trHeight w:val="358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1BC2C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jeanmicheljarre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CB309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D2BF2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BCE4A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55FB2759" w14:textId="77777777" w:rsidTr="003C24DE">
        <w:trPr>
          <w:trHeight w:val="277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207D4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TheWeeknd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302D1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FEB9C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EA34A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76CA48BD" w14:textId="77777777" w:rsidTr="003C24DE">
        <w:trPr>
          <w:trHeight w:val="382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15687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marshmello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140AC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AF934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6F6E3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1838336E" w14:textId="77777777" w:rsidTr="003C24DE">
        <w:trPr>
          <w:trHeight w:val="416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5788A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AlisonWonderland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E25F7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35AC9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E93C8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7E994827" w14:textId="77777777" w:rsidTr="003C24DE">
        <w:trPr>
          <w:trHeight w:val="32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9B949" w14:textId="77C03F9F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travisscot</w:t>
            </w:r>
            <w:r w:rsidR="005201B2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t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5F372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932A9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9337E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2F6F436E" w14:textId="77777777" w:rsidTr="003C24DE">
        <w:trPr>
          <w:trHeight w:val="356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20923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Postmalone</w:t>
            </w:r>
            <w:proofErr w:type="spellEnd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55F0E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C5FAC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F1D2D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60CA5EAF" w14:textId="77777777" w:rsidTr="003C24DE">
        <w:trPr>
          <w:trHeight w:val="32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AA502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Hololive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91399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18E34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92E85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4CE25B55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F4C85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</w:t>
            </w:r>
            <w:proofErr w:type="spellStart"/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kpop</w:t>
            </w:r>
            <w:proofErr w:type="spellEnd"/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76833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55D38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60E60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74F2FAA9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69948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Jazz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32AFC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4D87E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23689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43B3E89A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71DE2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Gent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21D93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56C44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73AB5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  <w:tr w:rsidR="00C171DB" w14:paraId="2A52436B" w14:textId="77777777" w:rsidTr="003C24DE">
        <w:trPr>
          <w:trHeight w:val="300"/>
        </w:trPr>
        <w:tc>
          <w:tcPr>
            <w:tcW w:w="2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F3449" w14:textId="77777777" w:rsidR="00C171DB" w:rsidRPr="003C24DE" w:rsidRDefault="00C171DB">
            <w:pPr>
              <w:autoSpaceDE w:val="0"/>
              <w:autoSpaceDN w:val="0"/>
              <w:adjustRightInd w:val="0"/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</w:pPr>
            <w:r w:rsidRPr="003C24DE">
              <w:rPr>
                <w:rFonts w:ascii="Calibri" w:hAnsi="Calibri" w:cs="Calibri"/>
                <w:noProof w:val="0"/>
                <w:color w:val="000000"/>
                <w:sz w:val="20"/>
                <w:szCs w:val="20"/>
                <w:lang w:val="en-GB"/>
              </w:rPr>
              <w:t>r/PS4Pro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5B447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1E6E0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30C79" w14:textId="77777777" w:rsidR="00C171DB" w:rsidRDefault="00C171D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noProof w:val="0"/>
                <w:color w:val="000000"/>
                <w:lang w:val="en-GB"/>
              </w:rPr>
            </w:pPr>
          </w:p>
        </w:tc>
      </w:tr>
    </w:tbl>
    <w:p w14:paraId="6643F613" w14:textId="77777777" w:rsidR="0046668D" w:rsidRDefault="0046668D"/>
    <w:sectPr w:rsidR="0046668D" w:rsidSect="003C24DE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4DE"/>
    <w:rsid w:val="00081D7D"/>
    <w:rsid w:val="003C24DE"/>
    <w:rsid w:val="0046668D"/>
    <w:rsid w:val="005201B2"/>
    <w:rsid w:val="005F793C"/>
    <w:rsid w:val="00B53ED4"/>
    <w:rsid w:val="00BD3194"/>
    <w:rsid w:val="00BD46FB"/>
    <w:rsid w:val="00C1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87698D"/>
  <w15:chartTrackingRefBased/>
  <w15:docId w15:val="{906A93BF-6A8B-614D-91DF-ECFE3B9C0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6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Van Dyck</dc:creator>
  <cp:keywords/>
  <dc:description/>
  <cp:lastModifiedBy>Edith Van Dyck</cp:lastModifiedBy>
  <cp:revision>4</cp:revision>
  <dcterms:created xsi:type="dcterms:W3CDTF">2023-05-17T08:24:00Z</dcterms:created>
  <dcterms:modified xsi:type="dcterms:W3CDTF">2023-06-03T06:34:00Z</dcterms:modified>
</cp:coreProperties>
</file>